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33256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sz w:val="36"/>
          <w:szCs w:val="44"/>
        </w:rPr>
      </w:pPr>
      <w:r>
        <w:rPr>
          <w:rFonts w:hint="default" w:ascii="Times New Roman" w:hAnsi="Times New Roman" w:cs="Times New Roman"/>
          <w:sz w:val="36"/>
          <w:szCs w:val="44"/>
        </w:rPr>
        <w:t>Appendix: Full Search Strategies for Each Database</w:t>
      </w:r>
    </w:p>
    <w:p w14:paraId="7F21900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</w:rPr>
      </w:pPr>
    </w:p>
    <w:p w14:paraId="3F0CEEC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arch date: From inception to December 20, 2025</w:t>
      </w:r>
    </w:p>
    <w:p w14:paraId="0B87F73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</w:rPr>
      </w:pPr>
    </w:p>
    <w:p w14:paraId="1E7145CB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="425" w:leftChars="0" w:hanging="425" w:firstLineChars="0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NKI (China National Knowledge Infrastructure)</w:t>
      </w:r>
    </w:p>
    <w:p w14:paraId="2D085D4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</w:rPr>
      </w:pPr>
    </w:p>
    <w:p w14:paraId="22C6788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arch syntax: (SU='autism'+'autistic disorder'+'ASD') AND (SU='physical play'+'physical activity'+'exercise intervention'+'physical training'+'physical activity'+'sensory integration games'+'motion-sensing games') AND (SU='executive function'+'cognitive control'+'inhibitory control'+'working memory'+'cognitive flexibility'+'planning ability'+'attention') AND (SU='social behavior'+'social skills'+'social interaction'+'social communication'+'social responsiveness'+'peer interaction') AND (SU='children'+'preschool children'+'preschoolers')</w:t>
      </w:r>
    </w:p>
    <w:p w14:paraId="30AC790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</w:rPr>
      </w:pPr>
    </w:p>
    <w:p w14:paraId="2508D84D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="425" w:leftChars="0" w:hanging="425" w:firstLineChars="0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anfang Database</w:t>
      </w:r>
    </w:p>
    <w:p w14:paraId="618EF50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</w:rPr>
      </w:pPr>
    </w:p>
    <w:p w14:paraId="7123E71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arch syntax: (Subject: ("autism"+"autistic disorder"+"ASD")) AND (Subject: ("physical play"+"physical activity"+"exercise intervention"+"physical training"+"physical activity"+"sensory integration games"+"motion-sensing games")) AND (Subject: ("executive function"+"cognitive control"+"inhibitory control"+"working memory"+"cognitive flexibility"+"planning ability"+"attention")) AND (Subject: ("social behavior"+"social skills"+"social interaction"+"social communication"+"social responsiveness"+"peer interaction")) AND (Subject: ("children"+"preschool children"+"preschoolers"))</w:t>
      </w:r>
    </w:p>
    <w:p w14:paraId="715F8F9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</w:rPr>
      </w:pPr>
    </w:p>
    <w:p w14:paraId="339D6B73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="425" w:leftChars="0" w:hanging="425" w:firstLineChars="0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ubMed</w:t>
      </w:r>
    </w:p>
    <w:p w14:paraId="799324D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</w:rPr>
      </w:pPr>
    </w:p>
    <w:p w14:paraId="076CF45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"Autism Spectrum Disorder"[Mesh] OR "autis"[tiab] OR "ASD"[tiab] OR "Asperger"[tiab] OR "autistic disorder"[tiab]) AND ("Physical Play"[tiab] OR "physical activity"[tiab] OR "exercise"[Mesh] OR "exercise"[tiab] OR "sport"[tiab] OR "physical game"[tiab] OR "play-based intervention"[tiab] OR "recreational therapy"[tiab] OR "Kinect"[tiab] OR "exergam"[tiab] OR "motor intervention"[tiab]) AND ("Executive Function"[Mesh] OR "executive function"[tiab] OR "cognitive control"[tiab] OR "inhibitory control"[tiab] OR "working memory"[tiab] OR "cognitive flexibility"[tiab] OR "planning"[tiab] OR "attention control"[tiab]) AND ("Social Behavior"[Mesh] OR "social behavior"[tiab] OR "social skill"[tiab] OR "social interaction"[tiab] OR "social communication"[tiab] OR "social responsiveness"[tiab] OR "peer interaction"[tiab]) AND ("Child"[Mesh] OR "child"[tiab] OR "preschool"[tiab] OR "kid"[tiab] OR "toddler"[tiab])</w:t>
      </w:r>
    </w:p>
    <w:p w14:paraId="5FA7A2B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</w:rPr>
      </w:pPr>
    </w:p>
    <w:p w14:paraId="27EE5F5F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="425" w:leftChars="0" w:hanging="425" w:firstLineChars="0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chrane Library</w:t>
      </w:r>
    </w:p>
    <w:p w14:paraId="4B2BB5C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</w:rPr>
      </w:pPr>
    </w:p>
    <w:p w14:paraId="4EA9DEB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1 MeSH descriptor: [Autism Spectrum Disorder] explode all trees</w:t>
      </w:r>
    </w:p>
    <w:p w14:paraId="2B2DB3D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2 (autis* or ASD or asperger): ti,ab,kw</w:t>
      </w:r>
    </w:p>
    <w:p w14:paraId="0A5C789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3 #1 or #2</w:t>
      </w:r>
    </w:p>
    <w:p w14:paraId="2539098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4 MeSH descriptor: [Exercise] explode all trees</w:t>
      </w:r>
    </w:p>
    <w:p w14:paraId="377824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5 ("physical play" or "physical activity" or exercise or sport or "physical game" or "play-based intervention" or "recreational therapy" or Kinect or exergam or "motor intervention"): ti,ab,kw</w:t>
      </w:r>
    </w:p>
    <w:p w14:paraId="459E98B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6 #4 or #5</w:t>
      </w:r>
    </w:p>
    <w:p w14:paraId="07C0EF3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7 MeSH descriptor: [Executive Function] explode all trees</w:t>
      </w:r>
    </w:p>
    <w:p w14:paraId="1918BD1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8 ("executive function" or "cognitive control" or "inhibitory control" or "working memory" or "cognitive flexibility" or planning or "attention control"): ti,ab,kw</w:t>
      </w:r>
    </w:p>
    <w:p w14:paraId="75C8055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9 #7 or #8</w:t>
      </w:r>
    </w:p>
    <w:p w14:paraId="0612738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10 MeSH descriptor: [Social Behavior] explode all trees</w:t>
      </w:r>
    </w:p>
    <w:p w14:paraId="493C1BD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11 ("social behavior" or "social skill" or "social interaction" or "social communication" or "social responsiveness" or "peer interaction"): ti,ab,kw</w:t>
      </w:r>
    </w:p>
    <w:p w14:paraId="3A39F3E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12 #10 or #11</w:t>
      </w:r>
    </w:p>
    <w:p w14:paraId="1EDB913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13 MeSH descriptor: [Child] explode all trees</w:t>
      </w:r>
    </w:p>
    <w:p w14:paraId="2E58641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14 (child or preschool or kid or toddler*): ti,ab,kw</w:t>
      </w:r>
    </w:p>
    <w:p w14:paraId="2A8D5D3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15 #13 or #14</w:t>
      </w:r>
    </w:p>
    <w:p w14:paraId="66DDA26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16 #3 and #6 and #9 and #12 and #15</w:t>
      </w:r>
    </w:p>
    <w:p w14:paraId="13EB40B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</w:rPr>
      </w:pPr>
    </w:p>
    <w:p w14:paraId="2339248A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="425" w:leftChars="0" w:hanging="425" w:firstLineChars="0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eb of Science</w:t>
      </w:r>
    </w:p>
    <w:p w14:paraId="61CD8FE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</w:rPr>
      </w:pPr>
    </w:p>
    <w:p w14:paraId="061C09A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S=(("Autism Spectrum Disorder" OR autis* OR ASD OR asperger)) AND TS=(("physical play" OR "physical activity" OR exercise OR sport OR "physical game" OR "play-based intervention" OR "recreational therapy" OR Kinect OR exergam OR "motor intervention")) AND TS=(("executive function" OR "cognitive control" OR "inhibitory control" OR "working memory" OR "cognitive flexibility" OR planning OR "attention control")) AND TS=(("social behavior" OR "social skill" OR "social interaction" OR "social communication" OR "social responsiveness" OR "peer interaction")) AND TS=((child OR preschool OR kid OR toddler*))</w:t>
      </w:r>
    </w:p>
    <w:p w14:paraId="36AD359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</w:rPr>
      </w:pPr>
    </w:p>
    <w:p w14:paraId="7DE76096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="425" w:leftChars="0" w:hanging="425" w:firstLineChars="0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mbase</w:t>
      </w:r>
    </w:p>
    <w:p w14:paraId="057B528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</w:rPr>
      </w:pPr>
    </w:p>
    <w:p w14:paraId="012C753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'autism'/exp OR 'autism spectrum disorder'/exp OR 'asperger syndrome'/exp OR 'autis':ti,ab OR 'asd':ti,ab) AND ('physical activity'/exp OR 'exercise'/exp OR 'kinesiotherapy'/exp OR 'physical play':ti,ab OR 'physical activity':ti,ab OR 'exercise':ti,ab OR 'sport':ti,ab OR 'physical game':ti,ab OR 'play-based intervention':ti,ab OR 'recreational therapy':ti,ab OR 'kinect':ti,ab OR 'exergam':ti,ab OR 'motor intervention':ti,ab) AND ('executive function'/exp OR 'executive function':ti,ab OR 'cognitive control':ti,ab OR 'inhibitory control':ti,ab OR 'working memory':ti,ab OR 'cognitive flexibility':ti,ab OR 'planning':ti,ab OR 'attention control':ti,ab) AND ('social behavior'/exp OR 'social interaction'/exp OR 'social communication'/exp OR 'social behavior':ti,ab OR 'social skill':ti,ab OR 'social interaction':ti,ab OR 'social communication':ti,ab OR 'social responsiveness':ti,ab OR 'peer interaction':ti,ab) AND ('child'/exp OR 'preschool child'/exp OR 'child':ti,ab OR 'preschool':ti,ab OR 'kid':ti,ab OR 'toddler*':ti,ab)</w:t>
      </w:r>
    </w:p>
    <w:p w14:paraId="322758F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 w14:paraId="45434AF4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0" w:leftChars="200"/>
        <w:jc w:val="center"/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Table </w:t>
      </w:r>
      <w:r>
        <w:rPr>
          <w:rFonts w:hint="default" w:ascii="Times New Roman" w:hAnsi="Times New Roman" w:eastAsia="宋体" w:cs="Times New Roman"/>
          <w:sz w:val="21"/>
          <w:szCs w:val="21"/>
        </w:rPr>
        <w:t>1 The core concepts and keyword framework of the search strategy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12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6"/>
        <w:gridCol w:w="6113"/>
      </w:tblGrid>
      <w:tr w14:paraId="357FA15A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236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9E53CA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or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oncept</w:t>
            </w:r>
          </w:p>
        </w:tc>
        <w:tc>
          <w:tcPr>
            <w:tcW w:w="611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FB1B66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English key words</w:t>
            </w:r>
          </w:p>
        </w:tc>
      </w:tr>
      <w:tr w14:paraId="2AEC13F0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  <w:jc w:val="center"/>
        </w:trPr>
        <w:tc>
          <w:tcPr>
            <w:tcW w:w="23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1430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erson</w:t>
            </w:r>
          </w:p>
        </w:tc>
        <w:tc>
          <w:tcPr>
            <w:tcW w:w="61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E9AF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"Autism Spectrum Disorder"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 xml:space="preserve"> autisti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 xml:space="preserve"> ASD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 xml:space="preserve"> asperger*</w:t>
            </w:r>
          </w:p>
        </w:tc>
      </w:tr>
      <w:tr w14:paraId="4CCD852B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3" w:hRule="atLeast"/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C149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Intervention</w:t>
            </w:r>
          </w:p>
        </w:tc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4175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“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physical play-based Game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”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 xml:space="preserve"> “Physical Play”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 xml:space="preserve"> Exercise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 xml:space="preserve"> “Physical Activity”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 xml:space="preserve"> Sport*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 xml:space="preserve"> “Motor Intervention”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 xml:space="preserve"> “Play-Based Intervention”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 xml:space="preserve"> “Recreational Therapy”</w:t>
            </w:r>
          </w:p>
        </w:tc>
      </w:tr>
      <w:tr w14:paraId="2AD9562A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1806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Outcome1</w:t>
            </w:r>
          </w:p>
        </w:tc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EFD5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“Executive Function”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 xml:space="preserve"> Cognitive Control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 xml:space="preserve"> Inhibitio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 xml:space="preserve"> “Working Memory”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 xml:space="preserve"> Cognitive Flexibility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 xml:space="preserve"> Planning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 xml:space="preserve"> Attention Control</w:t>
            </w:r>
          </w:p>
        </w:tc>
      </w:tr>
      <w:tr w14:paraId="47EAF82A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D646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Outcome 2 </w:t>
            </w:r>
          </w:p>
        </w:tc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C1D0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“Social Behavior”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 xml:space="preserve"> “Social Skills”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 xml:space="preserve"> “Social Interaction”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 xml:space="preserve"> “Social Communication”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 xml:space="preserve"> “Social Responsiveness”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 xml:space="preserve"> “Peer Interaction”</w:t>
            </w:r>
          </w:p>
        </w:tc>
      </w:tr>
      <w:tr w14:paraId="61303A78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236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CC4CCF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Range</w:t>
            </w:r>
          </w:p>
        </w:tc>
        <w:tc>
          <w:tcPr>
            <w:tcW w:w="611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D84E4D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>child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 xml:space="preserve"> preschool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 xml:space="preserve"> kid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</w:rPr>
              <w:t xml:space="preserve"> toddler*</w:t>
            </w:r>
          </w:p>
        </w:tc>
      </w:tr>
    </w:tbl>
    <w:p w14:paraId="4C2A997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1CE0A58"/>
    <w:multiLevelType w:val="singleLevel"/>
    <w:tmpl w:val="01CE0A58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D15D4A"/>
    <w:rsid w:val="0533064D"/>
    <w:rsid w:val="080869B5"/>
    <w:rsid w:val="08AF3D6A"/>
    <w:rsid w:val="0F313155"/>
    <w:rsid w:val="103835A9"/>
    <w:rsid w:val="120E2FD3"/>
    <w:rsid w:val="13007682"/>
    <w:rsid w:val="17415F82"/>
    <w:rsid w:val="17D83193"/>
    <w:rsid w:val="190C2CD4"/>
    <w:rsid w:val="1A261B46"/>
    <w:rsid w:val="1CAB59CE"/>
    <w:rsid w:val="1F073604"/>
    <w:rsid w:val="1F160823"/>
    <w:rsid w:val="1FD15D4A"/>
    <w:rsid w:val="21922191"/>
    <w:rsid w:val="22645142"/>
    <w:rsid w:val="230F0BF8"/>
    <w:rsid w:val="23F9170A"/>
    <w:rsid w:val="24FB76EE"/>
    <w:rsid w:val="267D541E"/>
    <w:rsid w:val="26E34AED"/>
    <w:rsid w:val="284C7924"/>
    <w:rsid w:val="2A4C6BF3"/>
    <w:rsid w:val="2B920CBF"/>
    <w:rsid w:val="2C7F70D2"/>
    <w:rsid w:val="2F113BAB"/>
    <w:rsid w:val="2F470BC9"/>
    <w:rsid w:val="311250BC"/>
    <w:rsid w:val="352257B7"/>
    <w:rsid w:val="35BE4FB4"/>
    <w:rsid w:val="37B73425"/>
    <w:rsid w:val="37FA19A6"/>
    <w:rsid w:val="399D664B"/>
    <w:rsid w:val="39E72C89"/>
    <w:rsid w:val="3B92431F"/>
    <w:rsid w:val="3BA443F9"/>
    <w:rsid w:val="3C6B2CB8"/>
    <w:rsid w:val="44523E5C"/>
    <w:rsid w:val="464A37AF"/>
    <w:rsid w:val="48CD59C3"/>
    <w:rsid w:val="491063EA"/>
    <w:rsid w:val="49230057"/>
    <w:rsid w:val="4B05280D"/>
    <w:rsid w:val="4B9B5E70"/>
    <w:rsid w:val="4D264A0E"/>
    <w:rsid w:val="4DC455B6"/>
    <w:rsid w:val="4E6B03B0"/>
    <w:rsid w:val="4FBF012D"/>
    <w:rsid w:val="53636382"/>
    <w:rsid w:val="53726369"/>
    <w:rsid w:val="53BC47CA"/>
    <w:rsid w:val="55CC2DE0"/>
    <w:rsid w:val="56217607"/>
    <w:rsid w:val="56F13E88"/>
    <w:rsid w:val="5A031DA8"/>
    <w:rsid w:val="5BE30AC4"/>
    <w:rsid w:val="5C5C6336"/>
    <w:rsid w:val="5C6F1200"/>
    <w:rsid w:val="5DCE635D"/>
    <w:rsid w:val="5E7B45EA"/>
    <w:rsid w:val="5EA764E0"/>
    <w:rsid w:val="5FE00E94"/>
    <w:rsid w:val="60E51D08"/>
    <w:rsid w:val="61AE0D70"/>
    <w:rsid w:val="646827A6"/>
    <w:rsid w:val="67025C62"/>
    <w:rsid w:val="67264137"/>
    <w:rsid w:val="68175B1A"/>
    <w:rsid w:val="68EC507B"/>
    <w:rsid w:val="6A7D2C79"/>
    <w:rsid w:val="6B6276BC"/>
    <w:rsid w:val="6C876116"/>
    <w:rsid w:val="6CC65544"/>
    <w:rsid w:val="6D386622"/>
    <w:rsid w:val="6EE523C4"/>
    <w:rsid w:val="720622C8"/>
    <w:rsid w:val="737C1488"/>
    <w:rsid w:val="74320E23"/>
    <w:rsid w:val="75D25FB9"/>
    <w:rsid w:val="78162983"/>
    <w:rsid w:val="78C535B7"/>
    <w:rsid w:val="7CD14197"/>
    <w:rsid w:val="7F2B7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rPr>
      <w:rFonts w:asciiTheme="minorHAnsi" w:hAnsiTheme="minorHAnsi" w:eastAsiaTheme="minorEastAsia" w:cstheme="minorBid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  <w:style w:type="character" w:customStyle="1" w:styleId="8">
    <w:name w:val="font0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35</Words>
  <Characters>4346</Characters>
  <Lines>0</Lines>
  <Paragraphs>0</Paragraphs>
  <TotalTime>0</TotalTime>
  <ScaleCrop>false</ScaleCrop>
  <LinksUpToDate>false</LinksUpToDate>
  <CharactersWithSpaces>485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0T02:53:00Z</dcterms:created>
  <dc:creator>冯萌瑶</dc:creator>
  <cp:lastModifiedBy>冯萌瑶</cp:lastModifiedBy>
  <dcterms:modified xsi:type="dcterms:W3CDTF">2026-02-20T02:56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1AC982EC533483586E7E55EA487A070_11</vt:lpwstr>
  </property>
  <property fmtid="{D5CDD505-2E9C-101B-9397-08002B2CF9AE}" pid="4" name="KSOTemplateDocerSaveRecord">
    <vt:lpwstr>eyJoZGlkIjoiMWQ1NTdjZWI4NGM2Njk2MmFhNDY5ZjZiNjhlZDliMjEiLCJ1c2VySWQiOiIxNjQzNzkzNjM5In0=</vt:lpwstr>
  </property>
</Properties>
</file>